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jc w:val="both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>Supplementary Table S1. Nucleotide sequences are registered in GenBank (NCBI, USA).</w:t>
      </w:r>
    </w:p>
    <w:tbl>
      <w:tblPr>
        <w:tblW w:w="90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610"/>
        <w:gridCol w:w="2136"/>
        <w:gridCol w:w="1392"/>
        <w:gridCol w:w="607"/>
        <w:gridCol w:w="960"/>
      </w:tblGrid>
      <w:tr>
        <w:trPr>
          <w:trHeight w:val="57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GenBank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Style w:val="Hps"/>
                <w:b/>
                <w:lang w:val="en"/>
              </w:rPr>
              <w:t>Description of the sample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 xml:space="preserve">Genotype 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Clinical presentation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% RE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gap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7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1_AMH137194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1-V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7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1_AMH137203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1-V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7.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1_AMH141037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1-V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1_AMH143117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1-V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7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1_AMH146163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1-V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8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1_AMH147018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1-V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7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1_AMH160297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1-V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I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2_AMH136283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2-AsianAmerican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9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2_AMH138272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2-AsianAmerican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8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2_AMH130134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2-AsianAmerican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8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2_AMH140989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2-AsianAmerican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8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2_AMH145611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2-AsianAmerican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8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2_AMH160812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2-AsianAmerican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I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9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8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2_AMH165582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2-AsianAmerican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9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3_AMH147900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3-III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7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9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3_AMH165053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3-III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9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9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4_AMH146681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4-II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89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92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4_AMH154902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4-II 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9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4_AMH154960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4-II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9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9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4_AMH100_M 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4-II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I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7.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KF41749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DENV-4_AMH174_M     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4-II </w:t>
            </w:r>
          </w:p>
        </w:tc>
        <w:tc>
          <w:tcPr>
            <w:tcW w:w="1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I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99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</w:t>
            </w:r>
          </w:p>
        </w:tc>
      </w:tr>
    </w:tbl>
    <w:p>
      <w:pPr>
        <w:pStyle w:val="Normal"/>
        <w:suppressLineNumbers/>
        <w:autoSpaceDE w:val="false"/>
        <w:spacing w:lineRule="auto" w:line="240" w:before="0" w:after="0"/>
        <w:rPr/>
      </w:pPr>
      <w:r>
        <w:rPr>
          <w:shd w:fill="FFFFFF" w:val="clear"/>
          <w:lang w:val="en-US"/>
        </w:rPr>
        <w:t xml:space="preserve">I: dengue without warning signs; II: dengue with warning signs; </w:t>
      </w:r>
      <w:r>
        <w:rPr>
          <w:rFonts w:eastAsia="Times New Roman"/>
          <w:color w:val="000000"/>
          <w:lang w:val="en-US" w:eastAsia="pt-BR"/>
        </w:rPr>
        <w:t xml:space="preserve">III: severe dengue; </w:t>
      </w:r>
    </w:p>
    <w:p>
      <w:pPr>
        <w:pStyle w:val="Normal"/>
        <w:suppressLineNumbers/>
        <w:autoSpaceDE w:val="false"/>
        <w:spacing w:lineRule="auto" w:line="240" w:before="0" w:after="0"/>
        <w:rPr>
          <w:shd w:fill="FFFFFF" w:val="clear"/>
          <w:lang w:val="en-US"/>
        </w:rPr>
      </w:pPr>
      <w:r>
        <w:rPr>
          <w:rFonts w:eastAsia="Times New Roman"/>
          <w:bCs/>
          <w:lang w:val="en-US"/>
        </w:rPr>
        <w:t>% REF: Percentage of nucleotide sequence similar to reference sequences;  gap means if sequences were contiguous or not;</w:t>
      </w:r>
    </w:p>
    <w:p>
      <w:pPr>
        <w:pStyle w:val="Normal"/>
        <w:spacing w:before="0" w:after="200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sectPr>
      <w:type w:val="nextPage"/>
      <w:pgSz w:orient="landscape" w:w="16838" w:h="11906"/>
      <w:pgMar w:left="1417" w:right="1417" w:gutter="0" w:header="0" w:top="142" w:footer="0" w:bottom="426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4:00:00Z</dcterms:created>
  <dc:creator>23066055809</dc:creator>
  <dc:description/>
  <dc:language>en-US</dc:language>
  <cp:lastModifiedBy>Usuario</cp:lastModifiedBy>
  <dcterms:modified xsi:type="dcterms:W3CDTF">2014-06-04T14:00:00Z</dcterms:modified>
  <cp:revision>2</cp:revision>
  <dc:subject/>
  <dc:title/>
</cp:coreProperties>
</file>